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DAneuTab1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2126"/>
        <w:gridCol w:w="2552"/>
      </w:tblGrid>
      <w:tr w:rsidR="007234FD" w14:paraId="141995FB" w14:textId="77777777" w:rsidTr="00E64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</w:tcPr>
          <w:p w14:paraId="5799C01F" w14:textId="1846AABE" w:rsidR="007234FD" w:rsidRDefault="007234FD">
            <w:r>
              <w:t xml:space="preserve">Table 4: PTA-ABG 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  <w:r w:rsidR="004F06E3">
              <w:t xml:space="preserve">in dB at </w:t>
            </w:r>
            <w:proofErr w:type="spellStart"/>
            <w:r w:rsidR="004F06E3">
              <w:t>the</w:t>
            </w:r>
            <w:proofErr w:type="spellEnd"/>
            <w:r w:rsidR="004F06E3">
              <w:t xml:space="preserve"> </w:t>
            </w:r>
            <w:proofErr w:type="spellStart"/>
            <w:r w:rsidR="004F06E3">
              <w:t>three</w:t>
            </w:r>
            <w:proofErr w:type="spellEnd"/>
            <w:r w:rsidR="004F06E3">
              <w:t xml:space="preserve"> different </w:t>
            </w:r>
            <w:proofErr w:type="spellStart"/>
            <w:r w:rsidR="004F06E3">
              <w:t>points</w:t>
            </w:r>
            <w:proofErr w:type="spellEnd"/>
            <w:r w:rsidR="004F06E3">
              <w:t xml:space="preserve"> </w:t>
            </w:r>
            <w:proofErr w:type="spellStart"/>
            <w:r w:rsidR="004F06E3">
              <w:t>of</w:t>
            </w:r>
            <w:proofErr w:type="spellEnd"/>
            <w:r w:rsidR="004F06E3">
              <w:t xml:space="preserve"> </w:t>
            </w:r>
            <w:proofErr w:type="spellStart"/>
            <w:r w:rsidR="004F06E3">
              <w:t>measurement</w:t>
            </w:r>
            <w:proofErr w:type="spellEnd"/>
            <w:r w:rsidR="004F06E3">
              <w:t xml:space="preserve"> </w:t>
            </w:r>
            <w:proofErr w:type="spellStart"/>
            <w:r w:rsidR="004F06E3">
              <w:t>for</w:t>
            </w:r>
            <w:proofErr w:type="spellEnd"/>
            <w:r w:rsidR="004F06E3">
              <w:t xml:space="preserve"> CH </w:t>
            </w:r>
            <w:proofErr w:type="spellStart"/>
            <w:r w:rsidR="004F06E3">
              <w:t>and</w:t>
            </w:r>
            <w:proofErr w:type="spellEnd"/>
            <w:r w:rsidR="004F06E3">
              <w:t xml:space="preserve"> COM_T_AP </w:t>
            </w:r>
            <w:proofErr w:type="spellStart"/>
            <w:r w:rsidR="004F06E3">
              <w:t>group</w:t>
            </w:r>
            <w:proofErr w:type="spellEnd"/>
            <w:r w:rsidR="004F06E3">
              <w:t xml:space="preserve"> </w:t>
            </w:r>
            <w:proofErr w:type="spellStart"/>
            <w:r w:rsidR="004F06E3">
              <w:t>with</w:t>
            </w:r>
            <w:proofErr w:type="spellEnd"/>
            <w:r w:rsidR="004F06E3">
              <w:t xml:space="preserve"> </w:t>
            </w:r>
            <w:proofErr w:type="spellStart"/>
            <w:r w:rsidR="004F06E3">
              <w:t>mean</w:t>
            </w:r>
            <w:proofErr w:type="spellEnd"/>
            <w:r w:rsidR="004F06E3">
              <w:t xml:space="preserve">, median, </w:t>
            </w:r>
            <w:proofErr w:type="spellStart"/>
            <w:r w:rsidR="004F06E3">
              <w:t>standard</w:t>
            </w:r>
            <w:proofErr w:type="spellEnd"/>
            <w:r w:rsidR="004F06E3">
              <w:t xml:space="preserve"> </w:t>
            </w:r>
            <w:proofErr w:type="spellStart"/>
            <w:r w:rsidR="004F06E3">
              <w:t>deviation</w:t>
            </w:r>
            <w:proofErr w:type="spellEnd"/>
            <w:r w:rsidR="004F06E3">
              <w:t xml:space="preserve">, </w:t>
            </w:r>
            <w:proofErr w:type="spellStart"/>
            <w:r w:rsidR="004F06E3">
              <w:t>minimum</w:t>
            </w:r>
            <w:proofErr w:type="spellEnd"/>
            <w:r w:rsidR="004F06E3">
              <w:t xml:space="preserve"> </w:t>
            </w:r>
            <w:proofErr w:type="spellStart"/>
            <w:r w:rsidR="004F06E3">
              <w:t>and</w:t>
            </w:r>
            <w:proofErr w:type="spellEnd"/>
            <w:r w:rsidR="004F06E3">
              <w:t xml:space="preserve"> </w:t>
            </w:r>
            <w:proofErr w:type="spellStart"/>
            <w:r w:rsidR="004F06E3">
              <w:t>maximum</w:t>
            </w:r>
            <w:proofErr w:type="spellEnd"/>
          </w:p>
        </w:tc>
      </w:tr>
      <w:tr w:rsidR="00B13E3D" w14:paraId="2345BDD2" w14:textId="77777777" w:rsidTr="00990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000000"/>
            </w:tcBorders>
          </w:tcPr>
          <w:p w14:paraId="349B86CA" w14:textId="65B10115" w:rsidR="00B13E3D" w:rsidRDefault="00B13E3D"/>
        </w:tc>
        <w:tc>
          <w:tcPr>
            <w:tcW w:w="1843" w:type="dxa"/>
            <w:tcBorders>
              <w:bottom w:val="single" w:sz="12" w:space="0" w:color="000000"/>
            </w:tcBorders>
          </w:tcPr>
          <w:p w14:paraId="4D8ECD99" w14:textId="15ADF7A0" w:rsidR="00B13E3D" w:rsidRPr="007B17F8" w:rsidRDefault="00B1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B17F8">
              <w:rPr>
                <w:b/>
                <w:bCs/>
              </w:rPr>
              <w:t>Preoperativ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7A7234BB" w14:textId="5ED21B2E" w:rsidR="00B13E3D" w:rsidRPr="007B17F8" w:rsidRDefault="00B1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17F8">
              <w:rPr>
                <w:b/>
                <w:bCs/>
              </w:rPr>
              <w:t>Early postoperativ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0A5DD516" w14:textId="0940B873" w:rsidR="00B13E3D" w:rsidRPr="007B17F8" w:rsidRDefault="00B13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B17F8">
              <w:rPr>
                <w:b/>
                <w:bCs/>
              </w:rPr>
              <w:t>Late</w:t>
            </w:r>
            <w:proofErr w:type="spellEnd"/>
            <w:r w:rsidRPr="007B17F8">
              <w:rPr>
                <w:b/>
                <w:bCs/>
              </w:rPr>
              <w:t xml:space="preserve"> postoperative</w:t>
            </w:r>
          </w:p>
        </w:tc>
      </w:tr>
      <w:tr w:rsidR="007B17F8" w14:paraId="300260B3" w14:textId="77777777" w:rsidTr="00990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000000"/>
            </w:tcBorders>
          </w:tcPr>
          <w:p w14:paraId="1D2D48F1" w14:textId="20CED51F" w:rsidR="007B17F8" w:rsidRPr="007B17F8" w:rsidRDefault="007B17F8">
            <w:r w:rsidRPr="007B17F8">
              <w:t>CH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6D53FF05" w14:textId="524E99A0" w:rsidR="007B17F8" w:rsidRDefault="0032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n = </w:t>
            </w:r>
            <w:r w:rsidR="007F1806" w:rsidRPr="004F06E3">
              <w:rPr>
                <w:i/>
                <w:iCs/>
              </w:rPr>
              <w:t>229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4A6B48DE" w14:textId="44760C77" w:rsidR="007B17F8" w:rsidRDefault="0032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n = </w:t>
            </w:r>
            <w:r w:rsidR="007F1806" w:rsidRPr="004F06E3">
              <w:rPr>
                <w:i/>
                <w:iCs/>
              </w:rPr>
              <w:t>210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10D755C7" w14:textId="304FF820" w:rsidR="007B17F8" w:rsidRDefault="0032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n = </w:t>
            </w:r>
            <w:r w:rsidR="007F1806" w:rsidRPr="004F06E3">
              <w:rPr>
                <w:i/>
                <w:iCs/>
              </w:rPr>
              <w:t>172</w:t>
            </w:r>
          </w:p>
        </w:tc>
      </w:tr>
      <w:tr w:rsidR="00B13E3D" w14:paraId="2BFAA92B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8FF116" w14:textId="3DAE6612" w:rsidR="00B13E3D" w:rsidRPr="00B13E3D" w:rsidRDefault="00B13E3D">
            <w:pPr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Mean</w:t>
            </w:r>
            <w:proofErr w:type="spellEnd"/>
          </w:p>
        </w:tc>
        <w:tc>
          <w:tcPr>
            <w:tcW w:w="1843" w:type="dxa"/>
          </w:tcPr>
          <w:p w14:paraId="3E20C3FD" w14:textId="7A92999B" w:rsidR="00B13E3D" w:rsidRDefault="0067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9</w:t>
            </w:r>
          </w:p>
        </w:tc>
        <w:tc>
          <w:tcPr>
            <w:tcW w:w="2126" w:type="dxa"/>
          </w:tcPr>
          <w:p w14:paraId="0A0BA970" w14:textId="1E29A675" w:rsidR="00B13E3D" w:rsidRDefault="00281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3</w:t>
            </w:r>
          </w:p>
        </w:tc>
        <w:tc>
          <w:tcPr>
            <w:tcW w:w="2552" w:type="dxa"/>
          </w:tcPr>
          <w:p w14:paraId="7C6FF012" w14:textId="4178032A" w:rsidR="00B13E3D" w:rsidRDefault="00281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2</w:t>
            </w:r>
          </w:p>
        </w:tc>
      </w:tr>
      <w:tr w:rsidR="00B13E3D" w14:paraId="15F4DE90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38A9B7" w14:textId="777171F7" w:rsidR="00B13E3D" w:rsidRPr="00B13E3D" w:rsidRDefault="00B13E3D">
            <w:pPr>
              <w:rPr>
                <w:b w:val="0"/>
                <w:bCs/>
              </w:rPr>
            </w:pPr>
            <w:r w:rsidRPr="00B13E3D">
              <w:rPr>
                <w:b w:val="0"/>
                <w:bCs/>
              </w:rPr>
              <w:t>Median</w:t>
            </w:r>
          </w:p>
        </w:tc>
        <w:tc>
          <w:tcPr>
            <w:tcW w:w="1843" w:type="dxa"/>
          </w:tcPr>
          <w:p w14:paraId="7AD3BC2D" w14:textId="1931D40A" w:rsidR="00B13E3D" w:rsidRDefault="0046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26" w:type="dxa"/>
          </w:tcPr>
          <w:p w14:paraId="27E6FD5D" w14:textId="49BF4FB6" w:rsidR="00B13E3D" w:rsidRDefault="0046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2552" w:type="dxa"/>
          </w:tcPr>
          <w:p w14:paraId="6392ABBB" w14:textId="0550D6E0" w:rsidR="00B13E3D" w:rsidRDefault="00465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B13E3D" w14:paraId="0F8DD5DB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0AE611" w14:textId="105EBF4B" w:rsidR="00B13E3D" w:rsidRPr="004B53E4" w:rsidRDefault="004B53E4">
            <w:pPr>
              <w:rPr>
                <w:b w:val="0"/>
                <w:bCs/>
              </w:rPr>
            </w:pPr>
            <w:r w:rsidRPr="004B53E4">
              <w:rPr>
                <w:b w:val="0"/>
                <w:bCs/>
              </w:rPr>
              <w:t xml:space="preserve">Standard </w:t>
            </w:r>
            <w:proofErr w:type="spellStart"/>
            <w:r w:rsidRPr="004B53E4">
              <w:rPr>
                <w:b w:val="0"/>
                <w:bCs/>
              </w:rPr>
              <w:t>deviation</w:t>
            </w:r>
            <w:proofErr w:type="spellEnd"/>
          </w:p>
        </w:tc>
        <w:tc>
          <w:tcPr>
            <w:tcW w:w="1843" w:type="dxa"/>
          </w:tcPr>
          <w:p w14:paraId="33291D60" w14:textId="3722A98C" w:rsidR="00B13E3D" w:rsidRDefault="00281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</w:t>
            </w:r>
          </w:p>
        </w:tc>
        <w:tc>
          <w:tcPr>
            <w:tcW w:w="2126" w:type="dxa"/>
          </w:tcPr>
          <w:p w14:paraId="4B58C7D0" w14:textId="22FE1E25" w:rsidR="00B13E3D" w:rsidRDefault="00281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</w:t>
            </w:r>
          </w:p>
        </w:tc>
        <w:tc>
          <w:tcPr>
            <w:tcW w:w="2552" w:type="dxa"/>
          </w:tcPr>
          <w:p w14:paraId="27F64B88" w14:textId="0D1E1B9F" w:rsidR="00B13E3D" w:rsidRDefault="00281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</w:t>
            </w:r>
          </w:p>
        </w:tc>
      </w:tr>
      <w:tr w:rsidR="00B13E3D" w14:paraId="4BF3FDE7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E308C6" w14:textId="7AC9AE77" w:rsidR="00B13E3D" w:rsidRPr="00E61D75" w:rsidRDefault="004B53E4">
            <w:pPr>
              <w:rPr>
                <w:b w:val="0"/>
                <w:bCs/>
              </w:rPr>
            </w:pPr>
            <w:r w:rsidRPr="00E61D75">
              <w:rPr>
                <w:b w:val="0"/>
                <w:bCs/>
              </w:rPr>
              <w:t>Min</w:t>
            </w:r>
            <w:r w:rsidR="00E61D75">
              <w:rPr>
                <w:b w:val="0"/>
                <w:bCs/>
              </w:rPr>
              <w:t>.</w:t>
            </w:r>
          </w:p>
        </w:tc>
        <w:tc>
          <w:tcPr>
            <w:tcW w:w="1843" w:type="dxa"/>
          </w:tcPr>
          <w:p w14:paraId="4AD469DF" w14:textId="3EE14A9F" w:rsidR="00B13E3D" w:rsidRDefault="0046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26" w:type="dxa"/>
          </w:tcPr>
          <w:p w14:paraId="51EE76F6" w14:textId="6D8B9B4D" w:rsidR="00B13E3D" w:rsidRDefault="00C61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552" w:type="dxa"/>
          </w:tcPr>
          <w:p w14:paraId="4456AB3C" w14:textId="425E1CA4" w:rsidR="00B13E3D" w:rsidRDefault="005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B13E3D" w14:paraId="133AE441" w14:textId="77777777" w:rsidTr="00990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000000"/>
            </w:tcBorders>
          </w:tcPr>
          <w:p w14:paraId="4BE057D5" w14:textId="448699DE" w:rsidR="00B13E3D" w:rsidRPr="00E61D75" w:rsidRDefault="00E61D75">
            <w:pPr>
              <w:rPr>
                <w:b w:val="0"/>
                <w:bCs/>
              </w:rPr>
            </w:pPr>
            <w:r w:rsidRPr="00E61D75">
              <w:rPr>
                <w:b w:val="0"/>
                <w:bCs/>
              </w:rPr>
              <w:t>Max.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78965D25" w14:textId="56B9D752" w:rsidR="00B13E3D" w:rsidRDefault="00F13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3B803B52" w14:textId="3EA66D45" w:rsidR="00B13E3D" w:rsidRDefault="00A96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41707B67" w14:textId="01E63EDD" w:rsidR="00B13E3D" w:rsidRDefault="005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B13E3D" w14:paraId="741526C3" w14:textId="77777777" w:rsidTr="00990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000000"/>
            </w:tcBorders>
          </w:tcPr>
          <w:p w14:paraId="757B59F4" w14:textId="40FA074B" w:rsidR="00B13E3D" w:rsidRDefault="007B17F8">
            <w:r>
              <w:t>COM_T_AP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1836E758" w14:textId="3F2CE85B" w:rsidR="00B13E3D" w:rsidRDefault="0032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n = </w:t>
            </w:r>
            <w:r w:rsidR="007F1806" w:rsidRPr="004F06E3">
              <w:rPr>
                <w:i/>
                <w:iCs/>
              </w:rPr>
              <w:t>74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0D55DEA2" w14:textId="0368A8BE" w:rsidR="00B13E3D" w:rsidRDefault="00324292" w:rsidP="00324292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 n = </w:t>
            </w:r>
            <w:r w:rsidR="007F1806" w:rsidRPr="004F06E3">
              <w:rPr>
                <w:i/>
                <w:iCs/>
              </w:rPr>
              <w:t>71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324AA127" w14:textId="58891EE3" w:rsidR="00B13E3D" w:rsidRDefault="0032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n = </w:t>
            </w:r>
            <w:r w:rsidR="007F1806" w:rsidRPr="004F06E3">
              <w:rPr>
                <w:i/>
                <w:iCs/>
              </w:rPr>
              <w:t>37</w:t>
            </w:r>
          </w:p>
        </w:tc>
      </w:tr>
      <w:tr w:rsidR="00B13E3D" w14:paraId="40839C6F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E93226" w14:textId="3F65BFB6" w:rsidR="00B13E3D" w:rsidRPr="00227E52" w:rsidRDefault="00227E52">
            <w:pPr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Mean</w:t>
            </w:r>
            <w:proofErr w:type="spellEnd"/>
          </w:p>
        </w:tc>
        <w:tc>
          <w:tcPr>
            <w:tcW w:w="1843" w:type="dxa"/>
          </w:tcPr>
          <w:p w14:paraId="5935AE73" w14:textId="2B58ED0F" w:rsidR="00B13E3D" w:rsidRDefault="00155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</w:t>
            </w:r>
          </w:p>
        </w:tc>
        <w:tc>
          <w:tcPr>
            <w:tcW w:w="2126" w:type="dxa"/>
          </w:tcPr>
          <w:p w14:paraId="7B725906" w14:textId="7CBACFAF" w:rsidR="00B13E3D" w:rsidRDefault="003B7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6</w:t>
            </w:r>
          </w:p>
        </w:tc>
        <w:tc>
          <w:tcPr>
            <w:tcW w:w="2552" w:type="dxa"/>
          </w:tcPr>
          <w:p w14:paraId="6CCE46EB" w14:textId="37A714DD" w:rsidR="00B13E3D" w:rsidRDefault="003B7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</w:t>
            </w:r>
          </w:p>
        </w:tc>
      </w:tr>
      <w:tr w:rsidR="00B13E3D" w14:paraId="60E3E940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A326E1" w14:textId="05BC4621" w:rsidR="00B13E3D" w:rsidRPr="00227E52" w:rsidRDefault="00227E52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Median</w:t>
            </w:r>
          </w:p>
        </w:tc>
        <w:tc>
          <w:tcPr>
            <w:tcW w:w="1843" w:type="dxa"/>
          </w:tcPr>
          <w:p w14:paraId="391753AA" w14:textId="33C02B3E" w:rsidR="00B13E3D" w:rsidRDefault="0023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126" w:type="dxa"/>
          </w:tcPr>
          <w:p w14:paraId="4EF17700" w14:textId="5301AE3D" w:rsidR="00B13E3D" w:rsidRDefault="0023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552" w:type="dxa"/>
          </w:tcPr>
          <w:p w14:paraId="206F1777" w14:textId="746B544E" w:rsidR="00B13E3D" w:rsidRDefault="0023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B13E3D" w14:paraId="18749D0D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29C664" w14:textId="29B95A37" w:rsidR="00B13E3D" w:rsidRPr="00227E52" w:rsidRDefault="00227E52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Standard </w:t>
            </w:r>
            <w:proofErr w:type="spellStart"/>
            <w:r>
              <w:rPr>
                <w:b w:val="0"/>
                <w:bCs/>
              </w:rPr>
              <w:t>deviation</w:t>
            </w:r>
            <w:proofErr w:type="spellEnd"/>
          </w:p>
        </w:tc>
        <w:tc>
          <w:tcPr>
            <w:tcW w:w="1843" w:type="dxa"/>
          </w:tcPr>
          <w:p w14:paraId="44ACB422" w14:textId="37D48B2C" w:rsidR="00B13E3D" w:rsidRDefault="00A1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</w:t>
            </w:r>
          </w:p>
        </w:tc>
        <w:tc>
          <w:tcPr>
            <w:tcW w:w="2126" w:type="dxa"/>
          </w:tcPr>
          <w:p w14:paraId="308752F8" w14:textId="15D9E66F" w:rsidR="00B13E3D" w:rsidRDefault="00A1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</w:t>
            </w:r>
          </w:p>
        </w:tc>
        <w:tc>
          <w:tcPr>
            <w:tcW w:w="2552" w:type="dxa"/>
          </w:tcPr>
          <w:p w14:paraId="5286CD08" w14:textId="432C83E7" w:rsidR="00B13E3D" w:rsidRDefault="009A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</w:t>
            </w:r>
          </w:p>
        </w:tc>
      </w:tr>
      <w:tr w:rsidR="00B13E3D" w14:paraId="73EA52BC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8152BB" w14:textId="3A893562" w:rsidR="00B13E3D" w:rsidRPr="00227E52" w:rsidRDefault="00227E52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Min.</w:t>
            </w:r>
          </w:p>
        </w:tc>
        <w:tc>
          <w:tcPr>
            <w:tcW w:w="1843" w:type="dxa"/>
          </w:tcPr>
          <w:p w14:paraId="724FB7EE" w14:textId="1174F73B" w:rsidR="00B13E3D" w:rsidRDefault="002A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126" w:type="dxa"/>
          </w:tcPr>
          <w:p w14:paraId="77502A28" w14:textId="5A4F7AF7" w:rsidR="00B13E3D" w:rsidRDefault="0016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552" w:type="dxa"/>
          </w:tcPr>
          <w:p w14:paraId="596E34BE" w14:textId="3A6AA393" w:rsidR="00B13E3D" w:rsidRDefault="0099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B13E3D" w14:paraId="4B749074" w14:textId="77777777" w:rsidTr="00B13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294F3F" w14:textId="3F247690" w:rsidR="00B13E3D" w:rsidRPr="00227E52" w:rsidRDefault="00227E52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Max.</w:t>
            </w:r>
          </w:p>
        </w:tc>
        <w:tc>
          <w:tcPr>
            <w:tcW w:w="1843" w:type="dxa"/>
          </w:tcPr>
          <w:p w14:paraId="51D1EC0B" w14:textId="7C98CE59" w:rsidR="00B13E3D" w:rsidRDefault="002A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2126" w:type="dxa"/>
          </w:tcPr>
          <w:p w14:paraId="7D5938C2" w14:textId="0110687D" w:rsidR="00B13E3D" w:rsidRDefault="0016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2552" w:type="dxa"/>
          </w:tcPr>
          <w:p w14:paraId="62E377B7" w14:textId="7A0BE35E" w:rsidR="00B13E3D" w:rsidRDefault="00925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</w:tr>
    </w:tbl>
    <w:p w14:paraId="0988D3AC" w14:textId="77777777" w:rsidR="00DF6996" w:rsidRDefault="001048FE"/>
    <w:sectPr w:rsidR="00DF6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3DCA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874498"/>
    <w:multiLevelType w:val="multilevel"/>
    <w:tmpl w:val="568EEE26"/>
    <w:styleLink w:val="Formatvorlage1"/>
    <w:lvl w:ilvl="0">
      <w:start w:val="1"/>
      <w:numFmt w:val="bullet"/>
      <w:lvlText w:val=""/>
      <w:lvlJc w:val="left"/>
      <w:pPr>
        <w:ind w:left="720" w:hanging="360"/>
      </w:pPr>
      <w:rPr>
        <w:rFonts w:ascii="Times New Roman" w:hAnsi="Times New Roman"/>
        <w:strike w:val="0"/>
        <w:dstrike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47187"/>
    <w:multiLevelType w:val="multilevel"/>
    <w:tmpl w:val="6A829858"/>
    <w:styleLink w:val="DAListe"/>
    <w:lvl w:ilvl="0">
      <w:start w:val="1"/>
      <w:numFmt w:val="bullet"/>
      <w:lvlText w:val=""/>
      <w:lvlJc w:val="left"/>
      <w:pPr>
        <w:ind w:left="720" w:hanging="360"/>
      </w:pPr>
      <w:rPr>
        <w:rFonts w:ascii="Times New Roman" w:hAnsi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07F77"/>
    <w:multiLevelType w:val="multilevel"/>
    <w:tmpl w:val="B5C283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DA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B05"/>
    <w:rsid w:val="0009384D"/>
    <w:rsid w:val="001048FE"/>
    <w:rsid w:val="0015510B"/>
    <w:rsid w:val="001610DE"/>
    <w:rsid w:val="0019595E"/>
    <w:rsid w:val="00227E52"/>
    <w:rsid w:val="00230CE7"/>
    <w:rsid w:val="00281BFC"/>
    <w:rsid w:val="002A7F90"/>
    <w:rsid w:val="002C64B2"/>
    <w:rsid w:val="00324292"/>
    <w:rsid w:val="003B7E9F"/>
    <w:rsid w:val="00413E13"/>
    <w:rsid w:val="004657A0"/>
    <w:rsid w:val="0046633F"/>
    <w:rsid w:val="004B53E4"/>
    <w:rsid w:val="004E2685"/>
    <w:rsid w:val="004F06E3"/>
    <w:rsid w:val="004F6B05"/>
    <w:rsid w:val="0053452B"/>
    <w:rsid w:val="00551502"/>
    <w:rsid w:val="00556019"/>
    <w:rsid w:val="00594AF9"/>
    <w:rsid w:val="005B4F49"/>
    <w:rsid w:val="005E446A"/>
    <w:rsid w:val="00636E98"/>
    <w:rsid w:val="00671E84"/>
    <w:rsid w:val="00711DAF"/>
    <w:rsid w:val="007234FD"/>
    <w:rsid w:val="007A4D72"/>
    <w:rsid w:val="007B17F8"/>
    <w:rsid w:val="007F1806"/>
    <w:rsid w:val="00840201"/>
    <w:rsid w:val="0085169D"/>
    <w:rsid w:val="008A276E"/>
    <w:rsid w:val="008F5E50"/>
    <w:rsid w:val="009252F3"/>
    <w:rsid w:val="00955B5B"/>
    <w:rsid w:val="0099075D"/>
    <w:rsid w:val="009A28FC"/>
    <w:rsid w:val="009D0DDA"/>
    <w:rsid w:val="00A1450F"/>
    <w:rsid w:val="00A16193"/>
    <w:rsid w:val="00A96197"/>
    <w:rsid w:val="00B13E3D"/>
    <w:rsid w:val="00B7272B"/>
    <w:rsid w:val="00C35DEB"/>
    <w:rsid w:val="00C60CD3"/>
    <w:rsid w:val="00C616F5"/>
    <w:rsid w:val="00D131BB"/>
    <w:rsid w:val="00E61D75"/>
    <w:rsid w:val="00F1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7BD8DF"/>
  <w15:chartTrackingRefBased/>
  <w15:docId w15:val="{B5FC17E2-1648-E847-A4B7-EDF96D8C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6B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DATabelle1">
    <w:name w:val="DA Tabelle 1"/>
    <w:basedOn w:val="NormaleTabelle"/>
    <w:uiPriority w:val="99"/>
    <w:rsid w:val="008F5E50"/>
    <w:pPr>
      <w:spacing w:before="80" w:after="80"/>
      <w:ind w:left="40"/>
    </w:pPr>
    <w:rPr>
      <w:rFonts w:ascii="Arial" w:hAnsi="Arial" w:cs="Times New Roman (Textkörper CS)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blStylePr w:type="firstRow">
      <w:rPr>
        <w:rFonts w:ascii="Arial" w:hAnsi="Arial"/>
        <w:b/>
        <w:color w:val="000000" w:themeColor="text1"/>
      </w:rPr>
      <w:tblPr/>
      <w:tcPr>
        <w:tcBorders>
          <w:top w:val="single" w:sz="4" w:space="0" w:color="auto"/>
          <w:left w:val="single" w:sz="4" w:space="0" w:color="auto"/>
          <w:bottom w:val="single" w:sz="18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rFonts w:ascii="Arial" w:hAnsi="Arial"/>
        <w:b/>
      </w:rPr>
    </w:tblStylePr>
  </w:style>
  <w:style w:type="paragraph" w:customStyle="1" w:styleId="DAAbsatz">
    <w:name w:val="DA Absatz"/>
    <w:basedOn w:val="Standard"/>
    <w:link w:val="DAAbsatzZchn"/>
    <w:autoRedefine/>
    <w:qFormat/>
    <w:rsid w:val="00D131BB"/>
    <w:pPr>
      <w:spacing w:before="80" w:after="280" w:line="360" w:lineRule="auto"/>
      <w:jc w:val="both"/>
    </w:pPr>
    <w:rPr>
      <w:rFonts w:ascii="Times New Roman" w:hAnsi="Times New Roman"/>
      <w:sz w:val="22"/>
    </w:rPr>
  </w:style>
  <w:style w:type="character" w:customStyle="1" w:styleId="DAAbsatzZchn">
    <w:name w:val="DA Absatz Zchn"/>
    <w:basedOn w:val="Absatz-Standardschriftart"/>
    <w:link w:val="DAAbsatz"/>
    <w:rsid w:val="00D131BB"/>
    <w:rPr>
      <w:rFonts w:ascii="Times New Roman" w:hAnsi="Times New Roman"/>
      <w:sz w:val="22"/>
    </w:rPr>
  </w:style>
  <w:style w:type="paragraph" w:customStyle="1" w:styleId="DABeschriftung">
    <w:name w:val="DA Beschriftung"/>
    <w:basedOn w:val="Beschriftung"/>
    <w:autoRedefine/>
    <w:qFormat/>
    <w:rsid w:val="00636E98"/>
    <w:pPr>
      <w:spacing w:after="360"/>
      <w:jc w:val="right"/>
    </w:pPr>
    <w:rPr>
      <w:rFonts w:ascii="Times New Roman" w:hAnsi="Times New Roman"/>
      <w:color w:val="000000" w:themeColor="text1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36E9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ABildTabelle">
    <w:name w:val="DA Bild/Tabelle"/>
    <w:basedOn w:val="DAAbsatz"/>
    <w:autoRedefine/>
    <w:qFormat/>
    <w:rsid w:val="00636E98"/>
    <w:pPr>
      <w:keepNext/>
      <w:spacing w:before="120" w:after="120"/>
    </w:pPr>
    <w:rPr>
      <w:noProof/>
      <w:color w:val="000000" w:themeColor="text1"/>
      <w:lang w:val="en-US"/>
    </w:rPr>
  </w:style>
  <w:style w:type="paragraph" w:customStyle="1" w:styleId="DATitel1">
    <w:name w:val="DA Titel 1"/>
    <w:basedOn w:val="Titel"/>
    <w:next w:val="Standard"/>
    <w:autoRedefine/>
    <w:qFormat/>
    <w:rsid w:val="00C60CD3"/>
    <w:rPr>
      <w:rFonts w:ascii="Times New Roman" w:hAnsi="Times New Roman"/>
      <w:b/>
      <w:sz w:val="34"/>
      <w:szCs w:val="36"/>
    </w:rPr>
  </w:style>
  <w:style w:type="paragraph" w:styleId="Titel">
    <w:name w:val="Title"/>
    <w:basedOn w:val="Standard"/>
    <w:next w:val="Standard"/>
    <w:link w:val="TitelZchn"/>
    <w:uiPriority w:val="10"/>
    <w:qFormat/>
    <w:rsid w:val="00C60C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0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Formatvorlage1">
    <w:name w:val="Formatvorlage1"/>
    <w:basedOn w:val="KeineListe"/>
    <w:uiPriority w:val="99"/>
    <w:rsid w:val="00955B5B"/>
    <w:pPr>
      <w:numPr>
        <w:numId w:val="1"/>
      </w:numPr>
    </w:pPr>
  </w:style>
  <w:style w:type="numbering" w:customStyle="1" w:styleId="DAListe">
    <w:name w:val="DA Liste"/>
    <w:basedOn w:val="KeineListe"/>
    <w:uiPriority w:val="99"/>
    <w:rsid w:val="00955B5B"/>
    <w:pPr>
      <w:numPr>
        <w:numId w:val="2"/>
      </w:numPr>
    </w:pPr>
  </w:style>
  <w:style w:type="paragraph" w:styleId="Aufzhlungszeichen">
    <w:name w:val="List Bullet"/>
    <w:aliases w:val="DA Aufzählung"/>
    <w:basedOn w:val="Standard"/>
    <w:autoRedefine/>
    <w:uiPriority w:val="99"/>
    <w:unhideWhenUsed/>
    <w:qFormat/>
    <w:rsid w:val="00556019"/>
    <w:pPr>
      <w:numPr>
        <w:numId w:val="5"/>
      </w:numPr>
      <w:spacing w:after="240" w:line="360" w:lineRule="auto"/>
      <w:contextualSpacing/>
    </w:pPr>
    <w:rPr>
      <w:rFonts w:ascii="Times New Roman" w:hAnsi="Times New Roman"/>
      <w:sz w:val="22"/>
    </w:rPr>
  </w:style>
  <w:style w:type="paragraph" w:customStyle="1" w:styleId="DAAbbildung">
    <w:name w:val="DA Abbildung"/>
    <w:basedOn w:val="DAAbsatz"/>
    <w:autoRedefine/>
    <w:qFormat/>
    <w:rsid w:val="00955B5B"/>
    <w:pPr>
      <w:spacing w:before="0" w:after="360"/>
      <w:jc w:val="center"/>
    </w:pPr>
    <w:rPr>
      <w:noProof/>
    </w:rPr>
  </w:style>
  <w:style w:type="paragraph" w:customStyle="1" w:styleId="DAberschrift3">
    <w:name w:val="DA Überschrift 3"/>
    <w:basedOn w:val="Standard"/>
    <w:autoRedefine/>
    <w:qFormat/>
    <w:rsid w:val="008F5E50"/>
    <w:pPr>
      <w:keepNext/>
      <w:keepLines/>
      <w:numPr>
        <w:ilvl w:val="2"/>
        <w:numId w:val="7"/>
      </w:numPr>
      <w:spacing w:before="80" w:after="120"/>
      <w:outlineLvl w:val="1"/>
    </w:pPr>
    <w:rPr>
      <w:rFonts w:ascii="Times New Roman" w:eastAsiaTheme="majorEastAsia" w:hAnsi="Times New Roman" w:cstheme="majorBidi"/>
      <w:b/>
      <w:sz w:val="22"/>
      <w:szCs w:val="26"/>
    </w:rPr>
  </w:style>
  <w:style w:type="table" w:customStyle="1" w:styleId="DATabelle11">
    <w:name w:val="DA Tabelle 1.1"/>
    <w:basedOn w:val="DATabelle1"/>
    <w:uiPriority w:val="99"/>
    <w:rsid w:val="008F5E50"/>
    <w:tblPr/>
    <w:tblStylePr w:type="firstRow">
      <w:rPr>
        <w:rFonts w:ascii="Arial" w:hAnsi="Arial"/>
        <w:b/>
        <w:color w:val="000000" w:themeColor="text1"/>
      </w:rPr>
      <w:tblPr/>
      <w:tcPr>
        <w:tcBorders>
          <w:top w:val="single" w:sz="4" w:space="0" w:color="auto"/>
          <w:left w:val="single" w:sz="4" w:space="0" w:color="auto"/>
          <w:bottom w:val="single" w:sz="18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rFonts w:ascii="Arial" w:hAnsi="Arial"/>
        <w:b/>
      </w:rPr>
    </w:tblStylePr>
  </w:style>
  <w:style w:type="table" w:customStyle="1" w:styleId="DAneuTab1">
    <w:name w:val="DA neu Tab. 1"/>
    <w:basedOn w:val="DATabelle1"/>
    <w:uiPriority w:val="99"/>
    <w:rsid w:val="008F5E50"/>
    <w:tblPr/>
    <w:tblStylePr w:type="firstRow">
      <w:rPr>
        <w:rFonts w:ascii="Arial" w:hAnsi="Arial"/>
        <w:b/>
        <w:color w:val="000000" w:themeColor="text1"/>
      </w:rPr>
      <w:tblPr/>
      <w:tcPr>
        <w:tcBorders>
          <w:top w:val="single" w:sz="4" w:space="0" w:color="auto"/>
          <w:left w:val="single" w:sz="4" w:space="0" w:color="auto"/>
          <w:bottom w:val="single" w:sz="18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rFonts w:ascii="Arial" w:hAnsi="Arial"/>
        <w:b/>
      </w:rPr>
    </w:tblStylePr>
  </w:style>
  <w:style w:type="table" w:styleId="Tabellenraster">
    <w:name w:val="Table Grid"/>
    <w:basedOn w:val="NormaleTabelle"/>
    <w:uiPriority w:val="39"/>
    <w:rsid w:val="00413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1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hanyi</dc:creator>
  <cp:keywords/>
  <dc:description/>
  <cp:lastModifiedBy>Alexander Tihanyi</cp:lastModifiedBy>
  <cp:revision>43</cp:revision>
  <dcterms:created xsi:type="dcterms:W3CDTF">2021-06-15T11:25:00Z</dcterms:created>
  <dcterms:modified xsi:type="dcterms:W3CDTF">2021-10-22T07:50:00Z</dcterms:modified>
</cp:coreProperties>
</file>